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F5D8D" w14:textId="502B6BBD" w:rsidR="00761DA6" w:rsidRDefault="00761DA6" w:rsidP="00761DA6">
      <w:pPr>
        <w:jc w:val="center"/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8B24C1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>. The c</w:t>
      </w:r>
      <w:r>
        <w:rPr>
          <w:rFonts w:ascii="Times New Roman" w:hAnsi="Times New Roman" w:hint="eastAsia"/>
          <w:b/>
          <w:bCs/>
          <w:sz w:val="22"/>
        </w:rPr>
        <w:t>eiling</w:t>
      </w:r>
      <w:r>
        <w:rPr>
          <w:rFonts w:ascii="Times New Roman" w:hAnsi="Times New Roman"/>
          <w:b/>
          <w:bCs/>
          <w:sz w:val="22"/>
        </w:rPr>
        <w:t xml:space="preserve"> and </w:t>
      </w:r>
      <w:r>
        <w:rPr>
          <w:rFonts w:ascii="Times New Roman" w:hAnsi="Times New Roman" w:hint="eastAsia"/>
          <w:b/>
          <w:bCs/>
          <w:sz w:val="22"/>
        </w:rPr>
        <w:t>floor</w:t>
      </w:r>
      <w:r>
        <w:rPr>
          <w:rFonts w:ascii="Times New Roman" w:hAnsi="Times New Roman"/>
          <w:b/>
          <w:bCs/>
          <w:sz w:val="22"/>
        </w:rPr>
        <w:t xml:space="preserve"> effects for all 30 categories of the ICF-RS</w:t>
      </w:r>
      <w:r>
        <w:rPr>
          <w:rFonts w:ascii="Times New Roman" w:hAnsi="Times New Roman" w:hint="eastAsia"/>
          <w:b/>
          <w:bCs/>
          <w:sz w:val="22"/>
        </w:rPr>
        <w:t xml:space="preserve"> (n=1055)</w:t>
      </w:r>
    </w:p>
    <w:tbl>
      <w:tblPr>
        <w:tblW w:w="4923" w:type="pct"/>
        <w:tblBorders>
          <w:top w:val="single" w:sz="8" w:space="0" w:color="000000" w:themeColor="text1"/>
          <w:bottom w:val="single" w:sz="8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9"/>
        <w:gridCol w:w="979"/>
        <w:gridCol w:w="2848"/>
        <w:gridCol w:w="2862"/>
      </w:tblGrid>
      <w:tr w:rsidR="00761DA6" w14:paraId="5E8E7672" w14:textId="77777777" w:rsidTr="003F3077">
        <w:trPr>
          <w:trHeight w:val="227"/>
          <w:tblHeader/>
        </w:trPr>
        <w:tc>
          <w:tcPr>
            <w:tcW w:w="910" w:type="pct"/>
            <w:tcBorders>
              <w:bottom w:val="single" w:sz="8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74DA18" w14:textId="77777777" w:rsidR="00761DA6" w:rsidRDefault="00761DA6" w:rsidP="003F30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ICF-RS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ategories</w:t>
            </w:r>
          </w:p>
        </w:tc>
        <w:tc>
          <w:tcPr>
            <w:tcW w:w="598" w:type="pct"/>
            <w:tcBorders>
              <w:bottom w:val="single" w:sz="8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DF858A" w14:textId="77777777" w:rsidR="00761DA6" w:rsidRDefault="00761DA6" w:rsidP="003F30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1741" w:type="pct"/>
            <w:tcBorders>
              <w:bottom w:val="single" w:sz="8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12C92A" w14:textId="77777777" w:rsidR="00761DA6" w:rsidRDefault="00761DA6" w:rsidP="003F30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ercentage of patients scoring 0 (%)</w:t>
            </w:r>
          </w:p>
        </w:tc>
        <w:tc>
          <w:tcPr>
            <w:tcW w:w="1750" w:type="pct"/>
            <w:tcBorders>
              <w:bottom w:val="single" w:sz="8" w:space="0" w:color="000000" w:themeColor="text1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BC156B" w14:textId="77777777" w:rsidR="00761DA6" w:rsidRDefault="00761DA6" w:rsidP="003F30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percentage of patients scoring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%)</w:t>
            </w:r>
          </w:p>
        </w:tc>
      </w:tr>
      <w:tr w:rsidR="00761DA6" w14:paraId="3D054A0F" w14:textId="77777777" w:rsidTr="003F3077">
        <w:trPr>
          <w:trHeight w:val="227"/>
        </w:trPr>
        <w:tc>
          <w:tcPr>
            <w:tcW w:w="910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62E5AF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</w:t>
            </w:r>
          </w:p>
        </w:tc>
        <w:tc>
          <w:tcPr>
            <w:tcW w:w="598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121E2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130</w:t>
            </w:r>
          </w:p>
        </w:tc>
        <w:tc>
          <w:tcPr>
            <w:tcW w:w="1741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1A8A4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1750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3727F8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</w:t>
            </w:r>
          </w:p>
        </w:tc>
      </w:tr>
      <w:tr w:rsidR="00761DA6" w14:paraId="264D5FC5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F6E9C2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7275D1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134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1EB19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42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8EA49A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</w:tr>
      <w:tr w:rsidR="00761DA6" w14:paraId="1A67DCC7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5FC869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980E5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152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6A9079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92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353CBC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761DA6" w14:paraId="6D4E501E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8D8806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4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A81DD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28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8D2B1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48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BA68AB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</w:tr>
      <w:tr w:rsidR="00761DA6" w14:paraId="3785CD4F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649398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7F226E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62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58CBAC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21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8A6D08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</w:tr>
      <w:tr w:rsidR="00761DA6" w14:paraId="6A2E60AB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221DDA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DFF8FA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64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5F8549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88FBB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47</w:t>
            </w:r>
          </w:p>
        </w:tc>
      </w:tr>
      <w:tr w:rsidR="00761DA6" w14:paraId="6A0B92FE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3F664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426ED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455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A2A317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578EBB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</w:t>
            </w:r>
          </w:p>
        </w:tc>
      </w:tr>
      <w:tr w:rsidR="00761DA6" w14:paraId="19742A31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130C3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C9649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71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23D17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62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268976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761DA6" w14:paraId="0FC6EFEC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8367BB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9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2F20D1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73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0AA807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.05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DCCD8F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6</w:t>
            </w:r>
          </w:p>
        </w:tc>
      </w:tr>
      <w:tr w:rsidR="00761DA6" w14:paraId="247F2C2A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EEE5B5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0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EF3AB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1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ABDF15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.46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9A24B6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</w:tr>
      <w:tr w:rsidR="00761DA6" w14:paraId="2D41CC8D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CE1D2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1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40349C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15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2F124C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.81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DDCE57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</w:p>
        </w:tc>
      </w:tr>
      <w:tr w:rsidR="00761DA6" w14:paraId="22BD00B0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511B1B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2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89CB8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2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50CE89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.62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1019D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</w:tr>
      <w:tr w:rsidR="00761DA6" w14:paraId="75753928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D02BC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3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2BD127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5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037B9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.97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A83E91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</w:tr>
      <w:tr w:rsidR="00761DA6" w14:paraId="52A3A638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1EB6BB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4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54FFE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65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E8E2FA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79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589047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3</w:t>
            </w:r>
          </w:p>
        </w:tc>
      </w:tr>
      <w:tr w:rsidR="00761DA6" w14:paraId="3C493D16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2C958C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5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720895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55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C0052F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59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93B9B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0</w:t>
            </w:r>
          </w:p>
        </w:tc>
      </w:tr>
      <w:tr w:rsidR="00761DA6" w14:paraId="63C2340C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B93C06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6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409383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51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67E08E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.78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1E8ADE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6</w:t>
            </w:r>
          </w:p>
        </w:tc>
      </w:tr>
      <w:tr w:rsidR="00761DA6" w14:paraId="7F341254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53A28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7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8FCE2C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52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E52461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.42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B1987E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</w:t>
            </w:r>
          </w:p>
        </w:tc>
      </w:tr>
      <w:tr w:rsidR="00761DA6" w14:paraId="36C626F4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B02AC3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8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65334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53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6C629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32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0E0441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</w:tr>
      <w:tr w:rsidR="00761DA6" w14:paraId="0A9289EF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D12359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9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45FCD3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54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010F48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12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B414E7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</w:tr>
      <w:tr w:rsidR="00761DA6" w14:paraId="374E72F9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C24927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7D20E7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55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641F8C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.77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1B31B3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</w:tr>
      <w:tr w:rsidR="00761DA6" w14:paraId="60A5C422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9D9738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1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BF143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64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783A48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21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60B8F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3</w:t>
            </w:r>
          </w:p>
        </w:tc>
      </w:tr>
      <w:tr w:rsidR="00761DA6" w14:paraId="0E1EB311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6240D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2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5F496F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57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90F76C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6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70CAB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</w:tc>
      </w:tr>
      <w:tr w:rsidR="00761DA6" w14:paraId="44DC5A38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C85723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3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C3A9E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24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5950F1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830179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</w:tr>
      <w:tr w:rsidR="00761DA6" w14:paraId="74D1D0F4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7DF953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4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D2BCF7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23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A84B7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3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62DD55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</w:t>
            </w:r>
          </w:p>
        </w:tc>
      </w:tr>
      <w:tr w:rsidR="00761DA6" w14:paraId="379E05FC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4A20FE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5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E08FF5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77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FF821F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3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2FAA1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</w:tr>
      <w:tr w:rsidR="00761DA6" w14:paraId="492D1CE5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585A28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6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87808F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7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5BA12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6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4124C9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6</w:t>
            </w:r>
          </w:p>
        </w:tc>
      </w:tr>
      <w:tr w:rsidR="00761DA6" w14:paraId="50865AA7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BA49EB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7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B29636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66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39674B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3C5B46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</w:tc>
      </w:tr>
      <w:tr w:rsidR="00761DA6" w14:paraId="4EDECC62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50AAC9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8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B4AD00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71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5D938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F129D6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</w:tr>
      <w:tr w:rsidR="00761DA6" w14:paraId="46B7D82F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53BD0B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9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8828FD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85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992B28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32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196EAF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0</w:t>
            </w:r>
          </w:p>
        </w:tc>
      </w:tr>
      <w:tr w:rsidR="00761DA6" w14:paraId="7E40CE9A" w14:textId="77777777" w:rsidTr="003F3077">
        <w:trPr>
          <w:trHeight w:val="227"/>
        </w:trPr>
        <w:tc>
          <w:tcPr>
            <w:tcW w:w="91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ED6E26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teg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0</w:t>
            </w:r>
          </w:p>
        </w:tc>
        <w:tc>
          <w:tcPr>
            <w:tcW w:w="598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A770EF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920</w:t>
            </w:r>
          </w:p>
        </w:tc>
        <w:tc>
          <w:tcPr>
            <w:tcW w:w="1741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A46574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4</w:t>
            </w:r>
          </w:p>
        </w:tc>
        <w:tc>
          <w:tcPr>
            <w:tcW w:w="1750" w:type="pct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D4EACF" w14:textId="77777777" w:rsidR="00761DA6" w:rsidRDefault="00761DA6" w:rsidP="003F307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1</w:t>
            </w:r>
          </w:p>
        </w:tc>
      </w:tr>
    </w:tbl>
    <w:p w14:paraId="490F4414" w14:textId="77777777" w:rsidR="00C77413" w:rsidRDefault="00C77413">
      <w:pPr>
        <w:rPr>
          <w:rFonts w:hint="eastAsia"/>
        </w:rPr>
      </w:pPr>
    </w:p>
    <w:sectPr w:rsidR="00C77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D6E09" w14:textId="77777777" w:rsidR="00446333" w:rsidRDefault="00446333" w:rsidP="00761DA6">
      <w:pPr>
        <w:rPr>
          <w:rFonts w:hint="eastAsia"/>
        </w:rPr>
      </w:pPr>
      <w:r>
        <w:separator/>
      </w:r>
    </w:p>
  </w:endnote>
  <w:endnote w:type="continuationSeparator" w:id="0">
    <w:p w14:paraId="62892F7F" w14:textId="77777777" w:rsidR="00446333" w:rsidRDefault="00446333" w:rsidP="00761D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85933" w14:textId="77777777" w:rsidR="00446333" w:rsidRDefault="00446333" w:rsidP="00761DA6">
      <w:pPr>
        <w:rPr>
          <w:rFonts w:hint="eastAsia"/>
        </w:rPr>
      </w:pPr>
      <w:r>
        <w:separator/>
      </w:r>
    </w:p>
  </w:footnote>
  <w:footnote w:type="continuationSeparator" w:id="0">
    <w:p w14:paraId="13424973" w14:textId="77777777" w:rsidR="00446333" w:rsidRDefault="00446333" w:rsidP="00761D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B9"/>
    <w:rsid w:val="002A305E"/>
    <w:rsid w:val="00446333"/>
    <w:rsid w:val="00761DA6"/>
    <w:rsid w:val="008B24C1"/>
    <w:rsid w:val="00A0786E"/>
    <w:rsid w:val="00A701E9"/>
    <w:rsid w:val="00B22AB9"/>
    <w:rsid w:val="00C77413"/>
    <w:rsid w:val="00FC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032617"/>
  <w15:chartTrackingRefBased/>
  <w15:docId w15:val="{B3656B81-5EC5-4FF4-AFA8-6F1958D9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DA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2AB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2AB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2AB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2AB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2AB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2AB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2AB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2AB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2AB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2A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2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2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2A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2AB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2A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2A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2A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2A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2A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22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2AB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22A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2AB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22A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2AB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22A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2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22A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2AB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1DA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61D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1DA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61D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852</Characters>
  <Application>Microsoft Office Word</Application>
  <DocSecurity>0</DocSecurity>
  <Lines>142</Lines>
  <Paragraphs>148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晰 秦</dc:creator>
  <cp:keywords/>
  <dc:description/>
  <cp:lastModifiedBy>晰 秦</cp:lastModifiedBy>
  <cp:revision>3</cp:revision>
  <dcterms:created xsi:type="dcterms:W3CDTF">2026-05-06T03:02:00Z</dcterms:created>
  <dcterms:modified xsi:type="dcterms:W3CDTF">2026-05-06T03:32:00Z</dcterms:modified>
</cp:coreProperties>
</file>